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EA70C8" w14:textId="2CD31A8E" w:rsidR="00F47003" w:rsidRPr="008C626A" w:rsidRDefault="00F47003" w:rsidP="00F47003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B30856">
        <w:rPr>
          <w:rFonts w:ascii="Times New Roman" w:hAnsi="Times New Roman" w:cs="Times New Roman"/>
          <w:b/>
          <w:bCs/>
          <w:sz w:val="24"/>
          <w:szCs w:val="24"/>
          <w:lang w:val="en-GB"/>
        </w:rPr>
        <w:t>S4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.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Selected variables associat</w:t>
      </w:r>
      <w:r w:rsidR="0001119E">
        <w:rPr>
          <w:rFonts w:ascii="Times New Roman" w:hAnsi="Times New Roman" w:cs="Times New Roman"/>
          <w:b/>
          <w:bCs/>
          <w:sz w:val="24"/>
          <w:szCs w:val="24"/>
          <w:lang w:val="en-GB"/>
        </w:rPr>
        <w:t>ed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with response/nonresponse at </w:t>
      </w:r>
      <w:r w:rsidR="00EC6964">
        <w:rPr>
          <w:rFonts w:ascii="Times New Roman" w:hAnsi="Times New Roman" w:cs="Times New Roman"/>
          <w:b/>
          <w:bCs/>
          <w:sz w:val="24"/>
          <w:szCs w:val="24"/>
          <w:lang w:val="en-GB"/>
        </w:rPr>
        <w:t>12</w:t>
      </w:r>
      <w:r w:rsidRPr="008C626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month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01119E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ostpartum 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(</w:t>
      </w:r>
      <w:r w:rsidR="00777B8D">
        <w:rPr>
          <w:rFonts w:ascii="Times New Roman" w:hAnsi="Times New Roman" w:cs="Times New Roman"/>
          <w:b/>
          <w:bCs/>
          <w:sz w:val="24"/>
          <w:szCs w:val="24"/>
          <w:lang w:val="en-GB"/>
        </w:rPr>
        <w:t>mothers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)</w:t>
      </w:r>
    </w:p>
    <w:tbl>
      <w:tblPr>
        <w:tblStyle w:val="Tabellrutenett"/>
        <w:tblW w:w="5000" w:type="pct"/>
        <w:tblLook w:val="04A0" w:firstRow="1" w:lastRow="0" w:firstColumn="1" w:lastColumn="0" w:noHBand="0" w:noVBand="1"/>
      </w:tblPr>
      <w:tblGrid>
        <w:gridCol w:w="2606"/>
        <w:gridCol w:w="2197"/>
        <w:gridCol w:w="1856"/>
        <w:gridCol w:w="1567"/>
        <w:gridCol w:w="2345"/>
        <w:gridCol w:w="1898"/>
        <w:gridCol w:w="1525"/>
      </w:tblGrid>
      <w:tr w:rsidR="00F47003" w:rsidRPr="00C60128" w14:paraId="7BAA659D" w14:textId="77777777" w:rsidTr="00AE75D3">
        <w:trPr>
          <w:trHeight w:val="573"/>
        </w:trPr>
        <w:tc>
          <w:tcPr>
            <w:tcW w:w="931" w:type="pct"/>
          </w:tcPr>
          <w:p w14:paraId="21F57CA7" w14:textId="77777777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008" w:type="pct"/>
            <w:gridSpan w:val="3"/>
          </w:tcPr>
          <w:p w14:paraId="2E40CD8F" w14:textId="71D7CF66" w:rsidR="00F47003" w:rsidRDefault="00F47003" w:rsidP="00F84F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Group A Preterm group </w:t>
            </w:r>
          </w:p>
          <w:p w14:paraId="7F3C821D" w14:textId="5FB2E4C9" w:rsidR="00C854F3" w:rsidRPr="008D29C6" w:rsidRDefault="0001119E" w:rsidP="00F84F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  <w:r w:rsidR="00C854F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573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17</w:t>
            </w:r>
          </w:p>
        </w:tc>
        <w:tc>
          <w:tcPr>
            <w:tcW w:w="2061" w:type="pct"/>
            <w:gridSpan w:val="3"/>
          </w:tcPr>
          <w:p w14:paraId="23E89D77" w14:textId="77777777" w:rsidR="00F47003" w:rsidRDefault="00F47003" w:rsidP="00F84F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B Full- born group</w:t>
            </w:r>
          </w:p>
          <w:p w14:paraId="13A352C1" w14:textId="0D8221D8" w:rsidR="005733FD" w:rsidRPr="008D29C6" w:rsidRDefault="0001119E" w:rsidP="00F84F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N </w:t>
            </w:r>
            <w:r w:rsidR="005733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=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 </w:t>
            </w:r>
            <w:r w:rsidR="009400D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60</w:t>
            </w:r>
            <w:r w:rsidR="00EE1C3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**</w:t>
            </w:r>
          </w:p>
        </w:tc>
      </w:tr>
      <w:tr w:rsidR="000F7C0E" w:rsidRPr="008D29C6" w14:paraId="469E43EB" w14:textId="77777777" w:rsidTr="00AE75D3">
        <w:trPr>
          <w:trHeight w:val="676"/>
        </w:trPr>
        <w:tc>
          <w:tcPr>
            <w:tcW w:w="931" w:type="pct"/>
          </w:tcPr>
          <w:p w14:paraId="53093E61" w14:textId="77777777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3BB7046" w14:textId="77777777" w:rsidR="00D872B1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4FAA88AC" w14:textId="6CFFE522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392FC9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316657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A74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</w:t>
            </w:r>
            <w:r w:rsidR="00C85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A74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5C4A174F" w14:textId="30063BB2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Dropouts</w:t>
            </w:r>
          </w:p>
          <w:p w14:paraId="216D0FF6" w14:textId="7A2CD654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011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=</w:t>
            </w:r>
            <w:r w:rsidR="0001119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5E13"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A74ECE">
              <w:rPr>
                <w:rFonts w:ascii="Times New Roman" w:hAnsi="Times New Roman" w:cs="Times New Roman"/>
                <w:sz w:val="20"/>
                <w:szCs w:val="20"/>
              </w:rPr>
              <w:t xml:space="preserve"> (41.1</w:t>
            </w:r>
            <w:r w:rsidR="00C854F3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="00A74EC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0" w:type="pct"/>
          </w:tcPr>
          <w:p w14:paraId="700A172C" w14:textId="25275D56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838" w:type="pct"/>
          </w:tcPr>
          <w:p w14:paraId="4E27E5C6" w14:textId="77777777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mpleters</w:t>
            </w:r>
          </w:p>
          <w:p w14:paraId="6BA6C142" w14:textId="159E7E72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FE18E8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845E13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A74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0.0</w:t>
            </w:r>
            <w:r w:rsidR="00C85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%</w:t>
            </w:r>
            <w:r w:rsidR="00A74E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7750E321" w14:textId="7C65A07F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ropouts</w:t>
            </w:r>
          </w:p>
          <w:p w14:paraId="75266764" w14:textId="61CB141B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845E13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F131D5"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C854F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%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D5951A6" w14:textId="46CF4645" w:rsidR="00F47003" w:rsidRPr="008D29C6" w:rsidRDefault="00F47003" w:rsidP="00D872B1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</w:tr>
      <w:tr w:rsidR="000F7C0E" w:rsidRPr="008D29C6" w14:paraId="0FE5A130" w14:textId="77777777" w:rsidTr="00AE75D3">
        <w:trPr>
          <w:trHeight w:val="338"/>
        </w:trPr>
        <w:tc>
          <w:tcPr>
            <w:tcW w:w="931" w:type="pct"/>
          </w:tcPr>
          <w:p w14:paraId="62216FF0" w14:textId="73CD019F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37D03530" w14:textId="71487B59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63" w:type="pct"/>
          </w:tcPr>
          <w:p w14:paraId="49953499" w14:textId="1971FD45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60" w:type="pct"/>
          </w:tcPr>
          <w:p w14:paraId="7C0FBA54" w14:textId="49298644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026C262D" w14:textId="450DFF02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678" w:type="pct"/>
          </w:tcPr>
          <w:p w14:paraId="0A0130FE" w14:textId="44FCB962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n (%)</w:t>
            </w:r>
          </w:p>
        </w:tc>
        <w:tc>
          <w:tcPr>
            <w:tcW w:w="545" w:type="pct"/>
          </w:tcPr>
          <w:p w14:paraId="6AC12CEE" w14:textId="391F7DD8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8D29C6" w14:paraId="277590C4" w14:textId="77777777" w:rsidTr="00AE75D3">
        <w:trPr>
          <w:trHeight w:val="319"/>
        </w:trPr>
        <w:tc>
          <w:tcPr>
            <w:tcW w:w="931" w:type="pct"/>
          </w:tcPr>
          <w:p w14:paraId="7A28D377" w14:textId="18C7A594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s birthweight </w:t>
            </w:r>
          </w:p>
        </w:tc>
        <w:tc>
          <w:tcPr>
            <w:tcW w:w="785" w:type="pct"/>
          </w:tcPr>
          <w:p w14:paraId="0B456D27" w14:textId="3E27D072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BB17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01791A75" w14:textId="1874694D" w:rsidR="00F47003" w:rsidRPr="0014242C" w:rsidRDefault="00BA3160" w:rsidP="00940B20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1DF8B134" w14:textId="01FABCFC" w:rsidR="00F47003" w:rsidRPr="008D79D6" w:rsidRDefault="0001119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68B2E24B" w14:textId="7C19B475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31A04AC0" w14:textId="30CCECBF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D606E54" w14:textId="129E0AAF" w:rsidR="00F47003" w:rsidRPr="008D29C6" w:rsidRDefault="00F3173B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F7C0E" w:rsidRPr="008D29C6" w14:paraId="2FA1D78E" w14:textId="77777777" w:rsidTr="00AE75D3">
        <w:trPr>
          <w:trHeight w:val="338"/>
        </w:trPr>
        <w:tc>
          <w:tcPr>
            <w:tcW w:w="931" w:type="pct"/>
          </w:tcPr>
          <w:p w14:paraId="1CFC6510" w14:textId="40A31815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fant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’s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stational age</w:t>
            </w:r>
            <w:r w:rsidR="0001119E" w:rsidRPr="00FF6A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vel</w:t>
            </w:r>
          </w:p>
        </w:tc>
        <w:tc>
          <w:tcPr>
            <w:tcW w:w="785" w:type="pct"/>
          </w:tcPr>
          <w:p w14:paraId="19BDD12F" w14:textId="4BDFA18D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BE0B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8)</w:t>
            </w:r>
          </w:p>
        </w:tc>
        <w:tc>
          <w:tcPr>
            <w:tcW w:w="663" w:type="pct"/>
          </w:tcPr>
          <w:p w14:paraId="220EBEA9" w14:textId="5D457E21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2AB510EB" w14:textId="0B30D383" w:rsidR="00F47003" w:rsidRPr="008D79D6" w:rsidRDefault="0001119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7F56D1B2" w14:textId="2EAA7457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40B7A10F" w14:textId="4E13073D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FAA9EFA" w14:textId="0576C3C4" w:rsidR="00F47003" w:rsidRPr="008D79D6" w:rsidRDefault="0001119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E507F0" w:rsidRPr="008D29C6" w14:paraId="3EA641F6" w14:textId="77777777" w:rsidTr="00AE75D3">
        <w:trPr>
          <w:trHeight w:val="338"/>
        </w:trPr>
        <w:tc>
          <w:tcPr>
            <w:tcW w:w="931" w:type="pct"/>
          </w:tcPr>
          <w:p w14:paraId="322054BB" w14:textId="2B45566C" w:rsidR="00E507F0" w:rsidRPr="008D29C6" w:rsidRDefault="00E507F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ity</w:t>
            </w:r>
          </w:p>
        </w:tc>
        <w:tc>
          <w:tcPr>
            <w:tcW w:w="785" w:type="pct"/>
          </w:tcPr>
          <w:p w14:paraId="1D5F4A26" w14:textId="48A5AD7D" w:rsidR="00E507F0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6BAC60D4" w14:textId="16FD7C1D" w:rsidR="00E507F0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4F0B9ABA" w14:textId="4794FF35" w:rsidR="00E507F0" w:rsidRPr="008D29C6" w:rsidRDefault="00584DBC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0B3BB933" w14:textId="2FD7E2E6" w:rsidR="00E507F0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0D3C9506" w14:textId="0ED2B437" w:rsidR="00E507F0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82DC332" w14:textId="3840E0C4" w:rsidR="00E507F0" w:rsidRPr="008D79D6" w:rsidRDefault="0001119E" w:rsidP="00940B20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7E7EE5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8D29C6" w14:paraId="5C813A4D" w14:textId="77777777" w:rsidTr="00AE75D3">
        <w:trPr>
          <w:trHeight w:val="338"/>
        </w:trPr>
        <w:tc>
          <w:tcPr>
            <w:tcW w:w="931" w:type="pct"/>
          </w:tcPr>
          <w:p w14:paraId="4D928D48" w14:textId="52C151C9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atigue</w:t>
            </w:r>
          </w:p>
        </w:tc>
        <w:tc>
          <w:tcPr>
            <w:tcW w:w="785" w:type="pct"/>
          </w:tcPr>
          <w:p w14:paraId="0A42D3DC" w14:textId="67D52B45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58.8)</w:t>
            </w:r>
          </w:p>
        </w:tc>
        <w:tc>
          <w:tcPr>
            <w:tcW w:w="663" w:type="pct"/>
          </w:tcPr>
          <w:p w14:paraId="40C64416" w14:textId="77E9EDE0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112EDD6E" w14:textId="60933229" w:rsidR="00F47003" w:rsidRPr="008D29C6" w:rsidRDefault="00795F3A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4DF18BD8" w14:textId="0F048673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468EB0DD" w14:textId="01BABA7D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B23EE7E" w14:textId="7180F4DA" w:rsidR="00F47003" w:rsidRPr="008D29C6" w:rsidRDefault="009D3E31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</w:tr>
      <w:tr w:rsidR="000F7C0E" w:rsidRPr="008D29C6" w14:paraId="7A9022DF" w14:textId="77777777" w:rsidTr="00AE75D3">
        <w:trPr>
          <w:trHeight w:val="338"/>
        </w:trPr>
        <w:tc>
          <w:tcPr>
            <w:tcW w:w="931" w:type="pct"/>
          </w:tcPr>
          <w:p w14:paraId="56B580E0" w14:textId="4CC498BF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pression</w:t>
            </w:r>
          </w:p>
        </w:tc>
        <w:tc>
          <w:tcPr>
            <w:tcW w:w="785" w:type="pct"/>
          </w:tcPr>
          <w:p w14:paraId="0C1DFBB4" w14:textId="7390F9C4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754DD233" w14:textId="1BCAC26D" w:rsidR="00F47003" w:rsidRPr="008D29C6" w:rsidRDefault="00BA3160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4585D601" w14:textId="216A16B4" w:rsidR="00F47003" w:rsidRPr="008D29C6" w:rsidRDefault="00F3173B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A72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838" w:type="pct"/>
          </w:tcPr>
          <w:p w14:paraId="3A6FB85C" w14:textId="09ED4D12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6B006CA6" w14:textId="2B1BD54C" w:rsidR="00F47003" w:rsidRPr="008D29C6" w:rsidRDefault="0001119E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0A55043C" w14:textId="540C9B6A" w:rsidR="00F47003" w:rsidRPr="008D29C6" w:rsidRDefault="00F3173B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</w:tr>
      <w:tr w:rsidR="000F7C0E" w:rsidRPr="008D29C6" w14:paraId="6AADA7A6" w14:textId="77777777" w:rsidTr="00AE75D3">
        <w:trPr>
          <w:trHeight w:val="338"/>
        </w:trPr>
        <w:tc>
          <w:tcPr>
            <w:tcW w:w="931" w:type="pct"/>
          </w:tcPr>
          <w:p w14:paraId="713B0DB5" w14:textId="32E1550E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somnia</w:t>
            </w:r>
          </w:p>
        </w:tc>
        <w:tc>
          <w:tcPr>
            <w:tcW w:w="785" w:type="pct"/>
          </w:tcPr>
          <w:p w14:paraId="0189C1E2" w14:textId="65D2862B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1CDFA896" w14:textId="58721D59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4B533FC9" w14:textId="5A472AE1" w:rsidR="00F47003" w:rsidRPr="008D29C6" w:rsidRDefault="007C504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961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838" w:type="pct"/>
          </w:tcPr>
          <w:p w14:paraId="53C2D753" w14:textId="2F47AA27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74CB7074" w14:textId="11726BC9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3BA60229" w14:textId="52464433" w:rsidR="00F47003" w:rsidRPr="008D29C6" w:rsidRDefault="007C504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B772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0F7C0E" w:rsidRPr="008D29C6" w14:paraId="17C1D059" w14:textId="77777777" w:rsidTr="00AE75D3">
        <w:trPr>
          <w:trHeight w:val="338"/>
        </w:trPr>
        <w:tc>
          <w:tcPr>
            <w:tcW w:w="931" w:type="pct"/>
          </w:tcPr>
          <w:p w14:paraId="1600F343" w14:textId="2CFED2CD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785" w:type="pct"/>
          </w:tcPr>
          <w:p w14:paraId="3D8104AB" w14:textId="6D9DBF94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199CD7DC" w14:textId="57CB8E7F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3111CE31" w14:textId="6B2EF266" w:rsidR="00F47003" w:rsidRPr="008D79D6" w:rsidRDefault="0001119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131FFB48" w14:textId="22874D89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4CF7A597" w14:textId="5BEA596C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539860AE" w14:textId="2BFB9045" w:rsidR="00F47003" w:rsidRPr="008D79D6" w:rsidRDefault="0001119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8D29C6" w14:paraId="69FF6075" w14:textId="77777777" w:rsidTr="00AE75D3">
        <w:trPr>
          <w:trHeight w:val="338"/>
        </w:trPr>
        <w:tc>
          <w:tcPr>
            <w:tcW w:w="931" w:type="pct"/>
          </w:tcPr>
          <w:p w14:paraId="0162B7B5" w14:textId="02187E78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come</w:t>
            </w:r>
          </w:p>
        </w:tc>
        <w:tc>
          <w:tcPr>
            <w:tcW w:w="785" w:type="pct"/>
          </w:tcPr>
          <w:p w14:paraId="432E5845" w14:textId="5C83CF98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63FD2DC6" w14:textId="47BFEAE9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4242C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02D20104" w14:textId="03163187" w:rsidR="00F47003" w:rsidRPr="008D79D6" w:rsidRDefault="0001119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FA0E57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  <w:tc>
          <w:tcPr>
            <w:tcW w:w="838" w:type="pct"/>
          </w:tcPr>
          <w:p w14:paraId="4D7DA223" w14:textId="04E0A5BE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67C1EE95" w14:textId="5CB6015B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15EAC11E" w14:textId="6CDA5FC9" w:rsidR="00F47003" w:rsidRPr="008D79D6" w:rsidRDefault="0001119E" w:rsidP="00F47003">
            <w:pPr>
              <w:spacing w:line="360" w:lineRule="auto"/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8D29C6" w14:paraId="6DB159B4" w14:textId="77777777" w:rsidTr="00AE75D3">
        <w:trPr>
          <w:trHeight w:val="338"/>
        </w:trPr>
        <w:tc>
          <w:tcPr>
            <w:tcW w:w="931" w:type="pct"/>
          </w:tcPr>
          <w:p w14:paraId="05244A11" w14:textId="591985B6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mployment status</w:t>
            </w:r>
          </w:p>
        </w:tc>
        <w:tc>
          <w:tcPr>
            <w:tcW w:w="785" w:type="pct"/>
          </w:tcPr>
          <w:p w14:paraId="5C3A0E52" w14:textId="4B4A392F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3A4436B5" w14:textId="79809231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72B7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65F38C34" w14:textId="7FE1DA07" w:rsidR="00F47003" w:rsidRPr="008D29C6" w:rsidRDefault="00667DA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4B56878C" w14:textId="36B08CF0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519AEBD6" w14:textId="760EDF9E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3F5652C0" w14:textId="308EC02A" w:rsidR="00F47003" w:rsidRPr="00A0170D" w:rsidRDefault="008F305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017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8776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0F7C0E" w:rsidRPr="008D29C6" w14:paraId="66BC17C2" w14:textId="77777777" w:rsidTr="00AE75D3">
        <w:trPr>
          <w:trHeight w:val="338"/>
        </w:trPr>
        <w:tc>
          <w:tcPr>
            <w:tcW w:w="931" w:type="pct"/>
          </w:tcPr>
          <w:p w14:paraId="47CB32F2" w14:textId="0A64A007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thnicity</w:t>
            </w:r>
          </w:p>
        </w:tc>
        <w:tc>
          <w:tcPr>
            <w:tcW w:w="785" w:type="pct"/>
          </w:tcPr>
          <w:p w14:paraId="596E3EC3" w14:textId="33A5AF7A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1424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8.8)</w:t>
            </w:r>
          </w:p>
        </w:tc>
        <w:tc>
          <w:tcPr>
            <w:tcW w:w="663" w:type="pct"/>
          </w:tcPr>
          <w:p w14:paraId="756A984D" w14:textId="7649B78E" w:rsidR="00F47003" w:rsidRPr="008D29C6" w:rsidRDefault="00BA316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C372B7">
              <w:rPr>
                <w:rFonts w:ascii="Times New Roman" w:hAnsi="Times New Roman" w:cs="Times New Roman"/>
                <w:sz w:val="20"/>
                <w:szCs w:val="20"/>
              </w:rPr>
              <w:t xml:space="preserve"> (41.1)</w:t>
            </w:r>
          </w:p>
        </w:tc>
        <w:tc>
          <w:tcPr>
            <w:tcW w:w="560" w:type="pct"/>
          </w:tcPr>
          <w:p w14:paraId="1561BD88" w14:textId="40A60374" w:rsidR="00F47003" w:rsidRPr="008D29C6" w:rsidRDefault="00BB2D4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</w:p>
        </w:tc>
        <w:tc>
          <w:tcPr>
            <w:tcW w:w="838" w:type="pct"/>
          </w:tcPr>
          <w:p w14:paraId="61B0D21C" w14:textId="5FD74BB7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C372B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577975DB" w14:textId="1CAC73C3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50</w:t>
            </w:r>
            <w:r w:rsidR="00AD3E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967E6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45" w:type="pct"/>
          </w:tcPr>
          <w:p w14:paraId="69AB2BCC" w14:textId="10998F1E" w:rsidR="00F47003" w:rsidRPr="008D29C6" w:rsidRDefault="0001119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N</w:t>
            </w:r>
            <w:r w:rsidR="00C81F3D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/</w:t>
            </w:r>
            <w:r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A</w:t>
            </w:r>
            <w:r w:rsidR="001121C9" w:rsidRPr="008D79D6">
              <w:rPr>
                <w:rFonts w:ascii="Times New Roman" w:hAnsi="Times New Roman" w:cs="Times New Roman"/>
                <w:color w:val="FF0000"/>
                <w:sz w:val="20"/>
                <w:szCs w:val="20"/>
                <w:lang w:val="en-GB"/>
              </w:rPr>
              <w:t>*</w:t>
            </w:r>
          </w:p>
        </w:tc>
      </w:tr>
      <w:tr w:rsidR="000F7C0E" w:rsidRPr="008D29C6" w14:paraId="00B884EF" w14:textId="77777777" w:rsidTr="00AE75D3">
        <w:trPr>
          <w:trHeight w:val="338"/>
        </w:trPr>
        <w:tc>
          <w:tcPr>
            <w:tcW w:w="931" w:type="pct"/>
          </w:tcPr>
          <w:p w14:paraId="3CEE25BD" w14:textId="77777777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785" w:type="pct"/>
          </w:tcPr>
          <w:p w14:paraId="172AAAB0" w14:textId="1392B5F7" w:rsidR="00F47003" w:rsidRPr="008D29C6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63" w:type="pct"/>
          </w:tcPr>
          <w:p w14:paraId="5AE2F269" w14:textId="078C37E4" w:rsidR="00F47003" w:rsidRPr="008D29C6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60" w:type="pct"/>
          </w:tcPr>
          <w:p w14:paraId="4F7A8321" w14:textId="77777777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38" w:type="pct"/>
          </w:tcPr>
          <w:p w14:paraId="2A0572CA" w14:textId="3BA49D78" w:rsidR="00F47003" w:rsidRPr="008D29C6" w:rsidRDefault="006E6690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</w:t>
            </w:r>
            <w:r w:rsidR="00F47003"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dian (range)</w:t>
            </w:r>
          </w:p>
        </w:tc>
        <w:tc>
          <w:tcPr>
            <w:tcW w:w="678" w:type="pct"/>
          </w:tcPr>
          <w:p w14:paraId="2E117524" w14:textId="2948CC1E" w:rsidR="00F47003" w:rsidRPr="008D29C6" w:rsidRDefault="00AD4AAF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edian (range)</w:t>
            </w:r>
          </w:p>
        </w:tc>
        <w:tc>
          <w:tcPr>
            <w:tcW w:w="545" w:type="pct"/>
          </w:tcPr>
          <w:p w14:paraId="6EC7C409" w14:textId="77777777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F7C0E" w:rsidRPr="008D29C6" w14:paraId="55B74AA6" w14:textId="77777777" w:rsidTr="00AE75D3">
        <w:trPr>
          <w:trHeight w:val="338"/>
        </w:trPr>
        <w:tc>
          <w:tcPr>
            <w:tcW w:w="931" w:type="pct"/>
          </w:tcPr>
          <w:p w14:paraId="1EDC3885" w14:textId="565DBCEE" w:rsidR="00F47003" w:rsidRPr="008D29C6" w:rsidRDefault="00F4700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</w:t>
            </w:r>
            <w:r w:rsidR="000D3AE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dy mass index</w:t>
            </w:r>
          </w:p>
        </w:tc>
        <w:tc>
          <w:tcPr>
            <w:tcW w:w="785" w:type="pct"/>
          </w:tcPr>
          <w:p w14:paraId="01711824" w14:textId="4C581C24" w:rsidR="00F47003" w:rsidRPr="008D29C6" w:rsidRDefault="00E504E4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.9 (</w:t>
            </w:r>
            <w:r w:rsidR="007F66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.8)</w:t>
            </w:r>
          </w:p>
        </w:tc>
        <w:tc>
          <w:tcPr>
            <w:tcW w:w="663" w:type="pct"/>
          </w:tcPr>
          <w:p w14:paraId="6AB7DE0A" w14:textId="715C2A9D" w:rsidR="00F47003" w:rsidRPr="008D29C6" w:rsidRDefault="00830C13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0 (</w:t>
            </w:r>
            <w:r w:rsidR="00E504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9)</w:t>
            </w:r>
          </w:p>
        </w:tc>
        <w:tc>
          <w:tcPr>
            <w:tcW w:w="560" w:type="pct"/>
          </w:tcPr>
          <w:p w14:paraId="2ACE11FB" w14:textId="31EE3A33" w:rsidR="00F47003" w:rsidRPr="008D29C6" w:rsidRDefault="00C12CBA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  <w:tc>
          <w:tcPr>
            <w:tcW w:w="838" w:type="pct"/>
          </w:tcPr>
          <w:p w14:paraId="3E94A226" w14:textId="4509A66F" w:rsidR="00F47003" w:rsidRPr="008D29C6" w:rsidRDefault="00374597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.6 (</w:t>
            </w:r>
            <w:r w:rsidR="009B177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2)</w:t>
            </w:r>
          </w:p>
        </w:tc>
        <w:tc>
          <w:tcPr>
            <w:tcW w:w="678" w:type="pct"/>
          </w:tcPr>
          <w:p w14:paraId="671D6F15" w14:textId="370F8370" w:rsidR="00F47003" w:rsidRPr="008D29C6" w:rsidRDefault="00F82429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 (18.4)</w:t>
            </w:r>
          </w:p>
        </w:tc>
        <w:tc>
          <w:tcPr>
            <w:tcW w:w="545" w:type="pct"/>
          </w:tcPr>
          <w:p w14:paraId="6F3B6C51" w14:textId="49B27047" w:rsidR="00F47003" w:rsidRPr="008D29C6" w:rsidRDefault="004F69FD" w:rsidP="00940B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F7C0E" w:rsidRPr="008D29C6" w14:paraId="3EA61386" w14:textId="77777777" w:rsidTr="00AE75D3">
        <w:trPr>
          <w:trHeight w:val="338"/>
        </w:trPr>
        <w:tc>
          <w:tcPr>
            <w:tcW w:w="931" w:type="pct"/>
          </w:tcPr>
          <w:p w14:paraId="2E371AD5" w14:textId="732C9955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785" w:type="pct"/>
          </w:tcPr>
          <w:p w14:paraId="130D2324" w14:textId="60A94077" w:rsidR="00F47003" w:rsidRPr="008D29C6" w:rsidRDefault="00E504E4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0 (6</w:t>
            </w:r>
            <w:r w:rsidR="005B607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63" w:type="pct"/>
          </w:tcPr>
          <w:p w14:paraId="7A09D3AC" w14:textId="265A7798" w:rsidR="00F47003" w:rsidRPr="008D29C6" w:rsidRDefault="00B572C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.0 (</w:t>
            </w:r>
            <w:r w:rsidR="003E2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6B4B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3E26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660A6525" w14:textId="2B489158" w:rsidR="00F47003" w:rsidRPr="008D29C6" w:rsidRDefault="00C12CB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80584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838" w:type="pct"/>
          </w:tcPr>
          <w:p w14:paraId="37D7196E" w14:textId="68435E57" w:rsidR="00F47003" w:rsidRPr="008D29C6" w:rsidRDefault="00374597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.0 (15.0)</w:t>
            </w:r>
          </w:p>
        </w:tc>
        <w:tc>
          <w:tcPr>
            <w:tcW w:w="678" w:type="pct"/>
          </w:tcPr>
          <w:p w14:paraId="51F75465" w14:textId="4C7FCBD3" w:rsidR="00F47003" w:rsidRPr="008D29C6" w:rsidRDefault="00027550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.0 (20.0)</w:t>
            </w:r>
          </w:p>
        </w:tc>
        <w:tc>
          <w:tcPr>
            <w:tcW w:w="545" w:type="pct"/>
          </w:tcPr>
          <w:p w14:paraId="186D92D1" w14:textId="0797F570" w:rsidR="00F47003" w:rsidRPr="004F69FD" w:rsidRDefault="004F69FD" w:rsidP="00F4700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F69F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0.0</w:t>
            </w:r>
          </w:p>
        </w:tc>
      </w:tr>
      <w:tr w:rsidR="000F7C0E" w:rsidRPr="008D29C6" w14:paraId="35132EAE" w14:textId="77777777" w:rsidTr="00AE75D3">
        <w:trPr>
          <w:trHeight w:val="338"/>
        </w:trPr>
        <w:tc>
          <w:tcPr>
            <w:tcW w:w="931" w:type="pct"/>
          </w:tcPr>
          <w:p w14:paraId="58E867D5" w14:textId="6525D41F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hysical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66E447F8" w14:textId="6FD78558" w:rsidR="00F47003" w:rsidRPr="008D29C6" w:rsidRDefault="007F662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 (18.0)</w:t>
            </w:r>
          </w:p>
        </w:tc>
        <w:tc>
          <w:tcPr>
            <w:tcW w:w="663" w:type="pct"/>
          </w:tcPr>
          <w:p w14:paraId="5EA9DD05" w14:textId="0DEC0773" w:rsidR="00F47003" w:rsidRPr="008D29C6" w:rsidRDefault="00BF07F5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.1 (</w:t>
            </w:r>
            <w:r w:rsidR="00830C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7)</w:t>
            </w:r>
          </w:p>
        </w:tc>
        <w:tc>
          <w:tcPr>
            <w:tcW w:w="560" w:type="pct"/>
          </w:tcPr>
          <w:p w14:paraId="3590E02F" w14:textId="55DC464E" w:rsidR="00F47003" w:rsidRPr="008D29C6" w:rsidRDefault="00C12CB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</w:t>
            </w:r>
          </w:p>
        </w:tc>
        <w:tc>
          <w:tcPr>
            <w:tcW w:w="838" w:type="pct"/>
          </w:tcPr>
          <w:p w14:paraId="11F53CF9" w14:textId="58C2B875" w:rsidR="00F47003" w:rsidRPr="008D29C6" w:rsidRDefault="009B177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5 (</w:t>
            </w:r>
            <w:r w:rsidR="0021376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.4)</w:t>
            </w:r>
          </w:p>
        </w:tc>
        <w:tc>
          <w:tcPr>
            <w:tcW w:w="678" w:type="pct"/>
          </w:tcPr>
          <w:p w14:paraId="0830E464" w14:textId="0E79ED06" w:rsidR="00F47003" w:rsidRPr="008D29C6" w:rsidRDefault="00F8242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.2 (23.4)</w:t>
            </w:r>
          </w:p>
        </w:tc>
        <w:tc>
          <w:tcPr>
            <w:tcW w:w="545" w:type="pct"/>
          </w:tcPr>
          <w:p w14:paraId="56B69230" w14:textId="16E629F8" w:rsidR="00F47003" w:rsidRPr="008D29C6" w:rsidRDefault="004F69F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</w:p>
        </w:tc>
      </w:tr>
      <w:tr w:rsidR="000F7C0E" w:rsidRPr="008D29C6" w14:paraId="17718562" w14:textId="77777777" w:rsidTr="00AE75D3">
        <w:trPr>
          <w:trHeight w:val="338"/>
        </w:trPr>
        <w:tc>
          <w:tcPr>
            <w:tcW w:w="931" w:type="pct"/>
          </w:tcPr>
          <w:p w14:paraId="62BCE58E" w14:textId="7747850C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QoL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al</w:t>
            </w:r>
            <w:r w:rsidR="000111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785" w:type="pct"/>
          </w:tcPr>
          <w:p w14:paraId="03BF52BB" w14:textId="0E9CEAA4" w:rsidR="00F47003" w:rsidRPr="008D29C6" w:rsidRDefault="007F662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.6 (</w:t>
            </w:r>
            <w:r w:rsidR="00AD29B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.2)</w:t>
            </w:r>
          </w:p>
        </w:tc>
        <w:tc>
          <w:tcPr>
            <w:tcW w:w="663" w:type="pct"/>
          </w:tcPr>
          <w:p w14:paraId="5DD570C0" w14:textId="1DDEE413" w:rsidR="00F47003" w:rsidRPr="008D29C6" w:rsidRDefault="00830C1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.0 (27.2)</w:t>
            </w:r>
          </w:p>
        </w:tc>
        <w:tc>
          <w:tcPr>
            <w:tcW w:w="560" w:type="pct"/>
          </w:tcPr>
          <w:p w14:paraId="60536504" w14:textId="7E81F8EC" w:rsidR="00F47003" w:rsidRPr="008D29C6" w:rsidRDefault="00C12CB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  <w:tc>
          <w:tcPr>
            <w:tcW w:w="838" w:type="pct"/>
          </w:tcPr>
          <w:p w14:paraId="7A574089" w14:textId="0DC80AC2" w:rsidR="00F47003" w:rsidRPr="008D29C6" w:rsidRDefault="0021376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.7 (40.4)</w:t>
            </w:r>
          </w:p>
        </w:tc>
        <w:tc>
          <w:tcPr>
            <w:tcW w:w="678" w:type="pct"/>
          </w:tcPr>
          <w:p w14:paraId="0053D22B" w14:textId="0CE5CB10" w:rsidR="00F47003" w:rsidRPr="008D29C6" w:rsidRDefault="00F82429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.7 (</w:t>
            </w:r>
            <w:r w:rsidR="005C20B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.0)</w:t>
            </w:r>
          </w:p>
        </w:tc>
        <w:tc>
          <w:tcPr>
            <w:tcW w:w="545" w:type="pct"/>
          </w:tcPr>
          <w:p w14:paraId="2AB25B9E" w14:textId="62B57971" w:rsidR="00F47003" w:rsidRPr="008D29C6" w:rsidRDefault="004F69FD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0F7C0E" w:rsidRPr="008D29C6" w14:paraId="0A3228D5" w14:textId="77777777" w:rsidTr="00AE75D3">
        <w:trPr>
          <w:trHeight w:val="338"/>
        </w:trPr>
        <w:tc>
          <w:tcPr>
            <w:tcW w:w="931" w:type="pct"/>
          </w:tcPr>
          <w:p w14:paraId="7916BF50" w14:textId="07603BAF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ress</w:t>
            </w:r>
          </w:p>
        </w:tc>
        <w:tc>
          <w:tcPr>
            <w:tcW w:w="785" w:type="pct"/>
          </w:tcPr>
          <w:p w14:paraId="78B66189" w14:textId="1BD0885C" w:rsidR="00F47003" w:rsidRPr="008D29C6" w:rsidRDefault="00AD29B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 (0.2)</w:t>
            </w:r>
          </w:p>
        </w:tc>
        <w:tc>
          <w:tcPr>
            <w:tcW w:w="663" w:type="pct"/>
          </w:tcPr>
          <w:p w14:paraId="07C8C02E" w14:textId="2AD2B538" w:rsidR="00F47003" w:rsidRPr="008D29C6" w:rsidRDefault="003E26C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53AC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5D35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560" w:type="pct"/>
          </w:tcPr>
          <w:p w14:paraId="3B815E7B" w14:textId="5B3766BA" w:rsidR="00F47003" w:rsidRPr="008D29C6" w:rsidRDefault="00C12CBA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838" w:type="pct"/>
          </w:tcPr>
          <w:p w14:paraId="6D12703E" w14:textId="7E6BFA2D" w:rsidR="00F47003" w:rsidRPr="008D29C6" w:rsidRDefault="0077314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0.</w:t>
            </w:r>
            <w:r w:rsidR="000528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678" w:type="pct"/>
          </w:tcPr>
          <w:p w14:paraId="7768F960" w14:textId="152D094D" w:rsidR="00F47003" w:rsidRPr="008D29C6" w:rsidRDefault="005C20B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 (0.7)</w:t>
            </w:r>
          </w:p>
        </w:tc>
        <w:tc>
          <w:tcPr>
            <w:tcW w:w="545" w:type="pct"/>
          </w:tcPr>
          <w:p w14:paraId="1133C5A6" w14:textId="6700BD37" w:rsidR="00F47003" w:rsidRPr="008D29C6" w:rsidRDefault="00E43E8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</w:p>
        </w:tc>
      </w:tr>
      <w:tr w:rsidR="000F7C0E" w:rsidRPr="008D29C6" w14:paraId="58FECE06" w14:textId="77777777" w:rsidTr="00AE75D3">
        <w:trPr>
          <w:trHeight w:val="338"/>
        </w:trPr>
        <w:tc>
          <w:tcPr>
            <w:tcW w:w="931" w:type="pct"/>
          </w:tcPr>
          <w:p w14:paraId="41551758" w14:textId="4A883B2E" w:rsidR="00F47003" w:rsidRPr="008D29C6" w:rsidRDefault="00F4700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ocial support</w:t>
            </w:r>
          </w:p>
        </w:tc>
        <w:tc>
          <w:tcPr>
            <w:tcW w:w="785" w:type="pct"/>
          </w:tcPr>
          <w:p w14:paraId="786D6BFF" w14:textId="25C09893" w:rsidR="00F47003" w:rsidRPr="008D29C6" w:rsidRDefault="00AD29B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 (</w:t>
            </w:r>
            <w:r w:rsidR="00C544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)</w:t>
            </w:r>
          </w:p>
        </w:tc>
        <w:tc>
          <w:tcPr>
            <w:tcW w:w="663" w:type="pct"/>
          </w:tcPr>
          <w:p w14:paraId="18D51E75" w14:textId="2C39B529" w:rsidR="00F47003" w:rsidRPr="008D29C6" w:rsidRDefault="00BF07F5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 (1.5)</w:t>
            </w:r>
          </w:p>
        </w:tc>
        <w:tc>
          <w:tcPr>
            <w:tcW w:w="560" w:type="pct"/>
          </w:tcPr>
          <w:p w14:paraId="42FE3C0E" w14:textId="36B1BCA9" w:rsidR="00F47003" w:rsidRPr="008D29C6" w:rsidRDefault="004F5E8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2902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838" w:type="pct"/>
          </w:tcPr>
          <w:p w14:paraId="2E52BEDA" w14:textId="6F7CD3EE" w:rsidR="00F47003" w:rsidRPr="008D29C6" w:rsidRDefault="0077314E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 (</w:t>
            </w:r>
            <w:r w:rsidR="00F1579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5)</w:t>
            </w:r>
          </w:p>
        </w:tc>
        <w:tc>
          <w:tcPr>
            <w:tcW w:w="678" w:type="pct"/>
          </w:tcPr>
          <w:p w14:paraId="37707BE6" w14:textId="7BCA8165" w:rsidR="00F47003" w:rsidRPr="008D29C6" w:rsidRDefault="005C20BC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 (</w:t>
            </w:r>
            <w:r w:rsidR="00EE2E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5)</w:t>
            </w:r>
          </w:p>
        </w:tc>
        <w:tc>
          <w:tcPr>
            <w:tcW w:w="545" w:type="pct"/>
          </w:tcPr>
          <w:p w14:paraId="714E0410" w14:textId="2267C6AB" w:rsidR="00F47003" w:rsidRPr="008D29C6" w:rsidRDefault="00E43E88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</w:t>
            </w:r>
          </w:p>
        </w:tc>
      </w:tr>
      <w:tr w:rsidR="00D20A2F" w:rsidRPr="008D29C6" w14:paraId="341C4407" w14:textId="77777777" w:rsidTr="00AE75D3">
        <w:trPr>
          <w:trHeight w:val="338"/>
        </w:trPr>
        <w:tc>
          <w:tcPr>
            <w:tcW w:w="931" w:type="pct"/>
          </w:tcPr>
          <w:p w14:paraId="12373C04" w14:textId="7E439883" w:rsidR="00D20A2F" w:rsidRPr="008D29C6" w:rsidRDefault="00264CC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D29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fficacy</w:t>
            </w:r>
          </w:p>
        </w:tc>
        <w:tc>
          <w:tcPr>
            <w:tcW w:w="785" w:type="pct"/>
          </w:tcPr>
          <w:p w14:paraId="6C060F7C" w14:textId="4FC13F81" w:rsidR="00D20A2F" w:rsidRPr="008D29C6" w:rsidRDefault="00C5447F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.0 (4.0)</w:t>
            </w:r>
          </w:p>
        </w:tc>
        <w:tc>
          <w:tcPr>
            <w:tcW w:w="663" w:type="pct"/>
          </w:tcPr>
          <w:p w14:paraId="3F8D046E" w14:textId="091AA7DB" w:rsidR="00D20A2F" w:rsidRPr="008D29C6" w:rsidRDefault="003E26C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0 (11.0)</w:t>
            </w:r>
          </w:p>
        </w:tc>
        <w:tc>
          <w:tcPr>
            <w:tcW w:w="560" w:type="pct"/>
          </w:tcPr>
          <w:p w14:paraId="1FEFB785" w14:textId="22AC5E82" w:rsidR="00D20A2F" w:rsidRPr="008D29C6" w:rsidRDefault="004F5E83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</w:p>
        </w:tc>
        <w:tc>
          <w:tcPr>
            <w:tcW w:w="838" w:type="pct"/>
          </w:tcPr>
          <w:p w14:paraId="4A602EB3" w14:textId="2C311CD3" w:rsidR="00D20A2F" w:rsidRPr="008D29C6" w:rsidRDefault="00F15791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13.0)</w:t>
            </w:r>
          </w:p>
        </w:tc>
        <w:tc>
          <w:tcPr>
            <w:tcW w:w="678" w:type="pct"/>
          </w:tcPr>
          <w:p w14:paraId="66EC6A82" w14:textId="3BB7B503" w:rsidR="00D20A2F" w:rsidRPr="008D29C6" w:rsidRDefault="00EE2EB5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.0 (13.0)</w:t>
            </w:r>
          </w:p>
        </w:tc>
        <w:tc>
          <w:tcPr>
            <w:tcW w:w="545" w:type="pct"/>
          </w:tcPr>
          <w:p w14:paraId="16BEE322" w14:textId="023D3FE1" w:rsidR="00D20A2F" w:rsidRPr="008D29C6" w:rsidRDefault="003052D6" w:rsidP="00F4700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</w:p>
        </w:tc>
      </w:tr>
    </w:tbl>
    <w:p w14:paraId="1361F206" w14:textId="6E14375B" w:rsidR="0001119E" w:rsidRPr="007554A1" w:rsidRDefault="0001119E" w:rsidP="0001119E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81F3D">
        <w:rPr>
          <w:rFonts w:ascii="Times New Roman" w:hAnsi="Times New Roman" w:cs="Times New Roman"/>
          <w:color w:val="FF0000"/>
          <w:sz w:val="20"/>
          <w:szCs w:val="20"/>
          <w:lang w:val="en-GB"/>
        </w:rPr>
        <w:t>* N</w:t>
      </w:r>
      <w:r w:rsidR="00C81F3D" w:rsidRPr="00C81F3D">
        <w:rPr>
          <w:rFonts w:ascii="Times New Roman" w:hAnsi="Times New Roman" w:cs="Times New Roman"/>
          <w:color w:val="FF0000"/>
          <w:sz w:val="20"/>
          <w:szCs w:val="20"/>
          <w:lang w:val="en-GB"/>
        </w:rPr>
        <w:t>/</w:t>
      </w:r>
      <w:r w:rsidRPr="00C81F3D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A = </w:t>
      </w:r>
      <w:r w:rsidR="00C60128" w:rsidRPr="00C81F3D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N/A not </w:t>
      </w:r>
      <w:r w:rsidR="00C60128" w:rsidRPr="00C60128">
        <w:rPr>
          <w:rFonts w:ascii="Times New Roman" w:hAnsi="Times New Roman" w:cs="Times New Roman"/>
          <w:color w:val="FF0000"/>
          <w:sz w:val="20"/>
          <w:szCs w:val="20"/>
          <w:lang w:val="en-GB"/>
        </w:rPr>
        <w:t>analysed due to too small sample size/too limited statistical power.</w:t>
      </w:r>
    </w:p>
    <w:p w14:paraId="5FD901FA" w14:textId="40F179CD" w:rsidR="00FB4395" w:rsidRPr="00261F18" w:rsidRDefault="0001119E" w:rsidP="0001119E">
      <w:pPr>
        <w:rPr>
          <w:sz w:val="20"/>
          <w:szCs w:val="20"/>
          <w:lang w:val="en-GB"/>
        </w:rPr>
      </w:pPr>
      <w:r w:rsidRPr="00053ACF">
        <w:rPr>
          <w:rFonts w:ascii="Times New Roman" w:hAnsi="Times New Roman" w:cs="Times New Roman"/>
          <w:sz w:val="20"/>
          <w:szCs w:val="20"/>
          <w:lang w:val="en-GB"/>
        </w:rPr>
        <w:t>** Including non-birth-giving mothers. Range = max-min value</w:t>
      </w:r>
    </w:p>
    <w:sectPr w:rsidR="00FB4395" w:rsidRPr="00261F18" w:rsidSect="002E7DF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CE6A67" w14:textId="77777777" w:rsidR="00880618" w:rsidRDefault="00880618" w:rsidP="00880618">
      <w:r>
        <w:separator/>
      </w:r>
    </w:p>
  </w:endnote>
  <w:endnote w:type="continuationSeparator" w:id="0">
    <w:p w14:paraId="7DD5CDB2" w14:textId="77777777" w:rsidR="00880618" w:rsidRDefault="00880618" w:rsidP="008806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526F9D" w14:textId="77777777" w:rsidR="00880618" w:rsidRDefault="00880618" w:rsidP="00880618">
      <w:r>
        <w:separator/>
      </w:r>
    </w:p>
  </w:footnote>
  <w:footnote w:type="continuationSeparator" w:id="0">
    <w:p w14:paraId="17A3D466" w14:textId="77777777" w:rsidR="00880618" w:rsidRDefault="00880618" w:rsidP="008806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LQ0tTCzMLO0NLOwtDRR0lEKTi0uzszPAykwrAUAdNnAICwAAAA="/>
  </w:docVars>
  <w:rsids>
    <w:rsidRoot w:val="00880618"/>
    <w:rsid w:val="0001119E"/>
    <w:rsid w:val="00014431"/>
    <w:rsid w:val="00027550"/>
    <w:rsid w:val="000528C8"/>
    <w:rsid w:val="00053ACF"/>
    <w:rsid w:val="000D234A"/>
    <w:rsid w:val="000D3AEF"/>
    <w:rsid w:val="000E04A8"/>
    <w:rsid w:val="000E29E7"/>
    <w:rsid w:val="000F2D37"/>
    <w:rsid w:val="000F4AAF"/>
    <w:rsid w:val="000F6639"/>
    <w:rsid w:val="000F7C0E"/>
    <w:rsid w:val="0011080F"/>
    <w:rsid w:val="001121C9"/>
    <w:rsid w:val="0014242C"/>
    <w:rsid w:val="00194671"/>
    <w:rsid w:val="001B2B97"/>
    <w:rsid w:val="001E7AE1"/>
    <w:rsid w:val="002022C7"/>
    <w:rsid w:val="0021376D"/>
    <w:rsid w:val="002279B2"/>
    <w:rsid w:val="002355C7"/>
    <w:rsid w:val="00242808"/>
    <w:rsid w:val="00256D35"/>
    <w:rsid w:val="00261F18"/>
    <w:rsid w:val="00264CC3"/>
    <w:rsid w:val="002902E7"/>
    <w:rsid w:val="002A4F07"/>
    <w:rsid w:val="002B25BE"/>
    <w:rsid w:val="002D19D3"/>
    <w:rsid w:val="002E7DE6"/>
    <w:rsid w:val="002E7DF9"/>
    <w:rsid w:val="003052D6"/>
    <w:rsid w:val="00316657"/>
    <w:rsid w:val="00316B41"/>
    <w:rsid w:val="003471B3"/>
    <w:rsid w:val="003541DF"/>
    <w:rsid w:val="003618A7"/>
    <w:rsid w:val="00374597"/>
    <w:rsid w:val="00392FC9"/>
    <w:rsid w:val="003B649D"/>
    <w:rsid w:val="003E26C1"/>
    <w:rsid w:val="003F3A8C"/>
    <w:rsid w:val="00464141"/>
    <w:rsid w:val="004673ED"/>
    <w:rsid w:val="004A7237"/>
    <w:rsid w:val="004D01FA"/>
    <w:rsid w:val="004E2685"/>
    <w:rsid w:val="004E7DC4"/>
    <w:rsid w:val="004F5E83"/>
    <w:rsid w:val="004F69FD"/>
    <w:rsid w:val="00555639"/>
    <w:rsid w:val="005733FD"/>
    <w:rsid w:val="00575AA2"/>
    <w:rsid w:val="00584DBC"/>
    <w:rsid w:val="005961EE"/>
    <w:rsid w:val="005978AA"/>
    <w:rsid w:val="005A1896"/>
    <w:rsid w:val="005A1EE4"/>
    <w:rsid w:val="005A4D4F"/>
    <w:rsid w:val="005B6075"/>
    <w:rsid w:val="005C20BC"/>
    <w:rsid w:val="005D11A5"/>
    <w:rsid w:val="005D355D"/>
    <w:rsid w:val="005E0CC4"/>
    <w:rsid w:val="005F6367"/>
    <w:rsid w:val="00604178"/>
    <w:rsid w:val="00607C9D"/>
    <w:rsid w:val="00650124"/>
    <w:rsid w:val="00667DAF"/>
    <w:rsid w:val="00670361"/>
    <w:rsid w:val="00675257"/>
    <w:rsid w:val="00683B3E"/>
    <w:rsid w:val="006A744E"/>
    <w:rsid w:val="006B4B2F"/>
    <w:rsid w:val="006B59CA"/>
    <w:rsid w:val="006C6DA8"/>
    <w:rsid w:val="006E6690"/>
    <w:rsid w:val="00705538"/>
    <w:rsid w:val="007371AB"/>
    <w:rsid w:val="00750927"/>
    <w:rsid w:val="0077314E"/>
    <w:rsid w:val="00777B8D"/>
    <w:rsid w:val="007929FA"/>
    <w:rsid w:val="00795F3A"/>
    <w:rsid w:val="007A4BDD"/>
    <w:rsid w:val="007A74D8"/>
    <w:rsid w:val="007C5040"/>
    <w:rsid w:val="007D3272"/>
    <w:rsid w:val="007E303C"/>
    <w:rsid w:val="007E7EE5"/>
    <w:rsid w:val="007F6623"/>
    <w:rsid w:val="00805843"/>
    <w:rsid w:val="00830C13"/>
    <w:rsid w:val="00845E13"/>
    <w:rsid w:val="00877F11"/>
    <w:rsid w:val="00880618"/>
    <w:rsid w:val="00890A33"/>
    <w:rsid w:val="008C1485"/>
    <w:rsid w:val="008D29C6"/>
    <w:rsid w:val="008D79D6"/>
    <w:rsid w:val="008F10DD"/>
    <w:rsid w:val="008F305E"/>
    <w:rsid w:val="00916FF9"/>
    <w:rsid w:val="0091762A"/>
    <w:rsid w:val="0092153D"/>
    <w:rsid w:val="00921718"/>
    <w:rsid w:val="009238F9"/>
    <w:rsid w:val="009400DE"/>
    <w:rsid w:val="0094357F"/>
    <w:rsid w:val="00967E63"/>
    <w:rsid w:val="00984FD1"/>
    <w:rsid w:val="00987766"/>
    <w:rsid w:val="009A4C29"/>
    <w:rsid w:val="009B1773"/>
    <w:rsid w:val="009B7ADD"/>
    <w:rsid w:val="009B7B3F"/>
    <w:rsid w:val="009D3E31"/>
    <w:rsid w:val="009D6D58"/>
    <w:rsid w:val="00A0170D"/>
    <w:rsid w:val="00A74ECE"/>
    <w:rsid w:val="00AD29B1"/>
    <w:rsid w:val="00AD3E05"/>
    <w:rsid w:val="00AD4AAF"/>
    <w:rsid w:val="00AE75D3"/>
    <w:rsid w:val="00B30856"/>
    <w:rsid w:val="00B572C8"/>
    <w:rsid w:val="00B772C3"/>
    <w:rsid w:val="00BA3160"/>
    <w:rsid w:val="00BB17C9"/>
    <w:rsid w:val="00BB2D40"/>
    <w:rsid w:val="00BE0BCF"/>
    <w:rsid w:val="00BF07F5"/>
    <w:rsid w:val="00C12CBA"/>
    <w:rsid w:val="00C16108"/>
    <w:rsid w:val="00C211C9"/>
    <w:rsid w:val="00C34CBF"/>
    <w:rsid w:val="00C372B7"/>
    <w:rsid w:val="00C5447F"/>
    <w:rsid w:val="00C54A1B"/>
    <w:rsid w:val="00C60128"/>
    <w:rsid w:val="00C81F3D"/>
    <w:rsid w:val="00C854F3"/>
    <w:rsid w:val="00C95FC5"/>
    <w:rsid w:val="00CA2339"/>
    <w:rsid w:val="00CA3C84"/>
    <w:rsid w:val="00CB7A45"/>
    <w:rsid w:val="00CC1917"/>
    <w:rsid w:val="00CC19B4"/>
    <w:rsid w:val="00D105B4"/>
    <w:rsid w:val="00D129C9"/>
    <w:rsid w:val="00D20A2F"/>
    <w:rsid w:val="00D2716F"/>
    <w:rsid w:val="00D70A47"/>
    <w:rsid w:val="00D872B1"/>
    <w:rsid w:val="00DA0B53"/>
    <w:rsid w:val="00E16DA0"/>
    <w:rsid w:val="00E20EBA"/>
    <w:rsid w:val="00E43E88"/>
    <w:rsid w:val="00E504E4"/>
    <w:rsid w:val="00E507F0"/>
    <w:rsid w:val="00E573D0"/>
    <w:rsid w:val="00E61308"/>
    <w:rsid w:val="00E67382"/>
    <w:rsid w:val="00EA2612"/>
    <w:rsid w:val="00EA776A"/>
    <w:rsid w:val="00EB1A14"/>
    <w:rsid w:val="00EB6C43"/>
    <w:rsid w:val="00EC6964"/>
    <w:rsid w:val="00EE1C34"/>
    <w:rsid w:val="00EE2EB5"/>
    <w:rsid w:val="00F131D5"/>
    <w:rsid w:val="00F15791"/>
    <w:rsid w:val="00F3173B"/>
    <w:rsid w:val="00F47003"/>
    <w:rsid w:val="00F82429"/>
    <w:rsid w:val="00F84F9D"/>
    <w:rsid w:val="00FA0E57"/>
    <w:rsid w:val="00FB4395"/>
    <w:rsid w:val="00FC275D"/>
    <w:rsid w:val="00FC7169"/>
    <w:rsid w:val="00FE1891"/>
    <w:rsid w:val="00FE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C808409"/>
  <w15:chartTrackingRefBased/>
  <w15:docId w15:val="{E04D0C2B-8189-4906-91F7-8F3A99744E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618"/>
    <w:pPr>
      <w:spacing w:after="0" w:line="240" w:lineRule="auto"/>
    </w:p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Merknadsreferanse">
    <w:name w:val="annotation reference"/>
    <w:basedOn w:val="Standardskriftforavsnitt"/>
    <w:uiPriority w:val="99"/>
    <w:semiHidden/>
    <w:unhideWhenUsed/>
    <w:rsid w:val="00880618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880618"/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880618"/>
    <w:rPr>
      <w:sz w:val="20"/>
      <w:szCs w:val="20"/>
    </w:rPr>
  </w:style>
  <w:style w:type="table" w:styleId="Tabellrutenett">
    <w:name w:val="Table Grid"/>
    <w:basedOn w:val="Vanligtabell"/>
    <w:uiPriority w:val="39"/>
    <w:rsid w:val="008806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link w:val="ListeavsnittTegn"/>
    <w:uiPriority w:val="34"/>
    <w:qFormat/>
    <w:rsid w:val="00F47003"/>
    <w:pPr>
      <w:ind w:left="720"/>
      <w:contextualSpacing/>
    </w:pPr>
  </w:style>
  <w:style w:type="character" w:customStyle="1" w:styleId="ListeavsnittTegn">
    <w:name w:val="Listeavsnitt Tegn"/>
    <w:basedOn w:val="Standardskriftforavsnitt"/>
    <w:link w:val="Listeavsnitt"/>
    <w:uiPriority w:val="34"/>
    <w:rsid w:val="00F47003"/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E573D0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E573D0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5978AA"/>
    <w:rPr>
      <w:rFonts w:ascii="Segoe UI" w:hAnsi="Segoe UI" w:cs="Segoe UI"/>
      <w:sz w:val="20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5978AA"/>
    <w:rPr>
      <w:rFonts w:ascii="Segoe UI" w:hAnsi="Segoe UI" w:cs="Segoe UI"/>
      <w:sz w:val="20"/>
      <w:szCs w:val="18"/>
    </w:rPr>
  </w:style>
  <w:style w:type="paragraph" w:styleId="Revisjon">
    <w:name w:val="Revision"/>
    <w:hidden/>
    <w:uiPriority w:val="99"/>
    <w:semiHidden/>
    <w:rsid w:val="0001119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hild Nordbø Marthinsen</dc:creator>
  <cp:keywords/>
  <dc:description/>
  <cp:lastModifiedBy>Gunhild Nordbø Marthinsen</cp:lastModifiedBy>
  <cp:revision>8</cp:revision>
  <cp:lastPrinted>2021-07-01T10:26:00Z</cp:lastPrinted>
  <dcterms:created xsi:type="dcterms:W3CDTF">2021-12-03T12:21:00Z</dcterms:created>
  <dcterms:modified xsi:type="dcterms:W3CDTF">2022-06-19T1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1-06-07T10:26:23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a5e56520-6470-4d18-95a0-a83ac3260249</vt:lpwstr>
  </property>
  <property fmtid="{D5CDD505-2E9C-101B-9397-08002B2CF9AE}" pid="8" name="MSIP_Label_b4114459-e220-4ae9-b339-4ebe6008cdd4_ContentBits">
    <vt:lpwstr>0</vt:lpwstr>
  </property>
</Properties>
</file>